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5B0F" w:rsidRPr="00D43AE0" w:rsidRDefault="004B40D6">
      <w:pPr>
        <w:rPr>
          <w:b/>
        </w:rPr>
      </w:pPr>
      <w:r w:rsidRPr="00D43AE0">
        <w:rPr>
          <w:b/>
        </w:rPr>
        <w:t xml:space="preserve">Appendix </w:t>
      </w:r>
      <w:r w:rsidR="005127F9" w:rsidRPr="00D43AE0">
        <w:rPr>
          <w:b/>
        </w:rPr>
        <w:t xml:space="preserve">– Online survey </w:t>
      </w:r>
    </w:p>
    <w:tbl>
      <w:tblPr>
        <w:tblStyle w:val="TableGrid"/>
        <w:tblW w:w="10529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1538"/>
        <w:gridCol w:w="867"/>
        <w:gridCol w:w="6869"/>
      </w:tblGrid>
      <w:tr w:rsidR="002C26B5" w:rsidRPr="00DB242C" w:rsidTr="002C26B5">
        <w:trPr>
          <w:trHeight w:val="468"/>
        </w:trPr>
        <w:tc>
          <w:tcPr>
            <w:tcW w:w="12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6B5" w:rsidRPr="00DB242C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242C">
              <w:rPr>
                <w:rFonts w:ascii="Times New Roman" w:hAnsi="Times New Roman" w:cs="Times New Roman"/>
                <w:sz w:val="18"/>
                <w:szCs w:val="18"/>
              </w:rPr>
              <w:t>Construct</w:t>
            </w:r>
          </w:p>
        </w:tc>
        <w:tc>
          <w:tcPr>
            <w:tcW w:w="15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6B5" w:rsidRPr="00DB242C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ubdimensions</w:t>
            </w:r>
            <w:proofErr w:type="spellEnd"/>
          </w:p>
        </w:tc>
        <w:tc>
          <w:tcPr>
            <w:tcW w:w="8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6B5" w:rsidRPr="00DB242C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242C">
              <w:rPr>
                <w:rFonts w:ascii="Times New Roman" w:hAnsi="Times New Roman" w:cs="Times New Roman"/>
                <w:sz w:val="18"/>
                <w:szCs w:val="18"/>
              </w:rPr>
              <w:t xml:space="preserve">Items </w:t>
            </w:r>
          </w:p>
        </w:tc>
        <w:tc>
          <w:tcPr>
            <w:tcW w:w="68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6B5" w:rsidRPr="00DB242C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Questions </w:t>
            </w:r>
          </w:p>
        </w:tc>
      </w:tr>
      <w:tr w:rsidR="002C26B5" w:rsidRPr="00DB242C" w:rsidTr="002C26B5">
        <w:trPr>
          <w:trHeight w:val="138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6B5" w:rsidRPr="00DB242C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242C">
              <w:rPr>
                <w:rFonts w:ascii="Times New Roman" w:hAnsi="Times New Roman" w:cs="Times New Roman"/>
                <w:sz w:val="18"/>
                <w:szCs w:val="18"/>
              </w:rPr>
              <w:t xml:space="preserve">IT identity  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6B5" w:rsidRDefault="004E067B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latedness</w:t>
            </w:r>
          </w:p>
          <w:p w:rsidR="004E067B" w:rsidRDefault="004E067B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E067B" w:rsidRDefault="004E067B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E067B" w:rsidRDefault="004E067B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E067B" w:rsidRDefault="004E067B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E067B" w:rsidRDefault="004E067B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E067B" w:rsidRDefault="004E067B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E067B" w:rsidRDefault="004E067B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E067B" w:rsidRDefault="004E067B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E067B" w:rsidRDefault="004E067B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E067B" w:rsidRDefault="004E067B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E067B" w:rsidRDefault="004E067B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A0650" w:rsidRDefault="002A0650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A0650" w:rsidRDefault="002A0650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A0650" w:rsidRDefault="002A0650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E067B" w:rsidRDefault="004E067B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motional Energy </w:t>
            </w:r>
          </w:p>
          <w:p w:rsidR="004E067B" w:rsidRDefault="004E067B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E067B" w:rsidRDefault="004E067B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E067B" w:rsidRDefault="004E067B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E067B" w:rsidRDefault="004E067B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E067B" w:rsidRDefault="004E067B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E067B" w:rsidRDefault="004E067B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E067B" w:rsidRDefault="004E067B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E067B" w:rsidRDefault="004E067B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E067B" w:rsidRDefault="004E067B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E067B" w:rsidRDefault="004E067B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E067B" w:rsidRDefault="004E067B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E067B" w:rsidRDefault="004E067B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E067B" w:rsidRDefault="004E067B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E067B" w:rsidRPr="00DB242C" w:rsidRDefault="004E067B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ependence 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6B5" w:rsidRPr="00DB242C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242C">
              <w:rPr>
                <w:rFonts w:ascii="Times New Roman" w:hAnsi="Times New Roman" w:cs="Times New Roman"/>
                <w:sz w:val="18"/>
                <w:szCs w:val="18"/>
              </w:rPr>
              <w:t>REL1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A0650" w:rsidRDefault="002A0650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DB242C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242C">
              <w:rPr>
                <w:rFonts w:ascii="Times New Roman" w:hAnsi="Times New Roman" w:cs="Times New Roman"/>
                <w:sz w:val="18"/>
                <w:szCs w:val="18"/>
              </w:rPr>
              <w:t>REL2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A0650" w:rsidRDefault="002A0650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242C">
              <w:rPr>
                <w:rFonts w:ascii="Times New Roman" w:hAnsi="Times New Roman" w:cs="Times New Roman"/>
                <w:sz w:val="18"/>
                <w:szCs w:val="18"/>
              </w:rPr>
              <w:t>REL3</w:t>
            </w:r>
          </w:p>
          <w:p w:rsidR="002C26B5" w:rsidRPr="00DB242C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DB242C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242C">
              <w:rPr>
                <w:rFonts w:ascii="Times New Roman" w:hAnsi="Times New Roman" w:cs="Times New Roman"/>
                <w:sz w:val="18"/>
                <w:szCs w:val="18"/>
              </w:rPr>
              <w:t>REL4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A0650" w:rsidRDefault="002A0650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DB242C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242C">
              <w:rPr>
                <w:rFonts w:ascii="Times New Roman" w:hAnsi="Times New Roman" w:cs="Times New Roman"/>
                <w:sz w:val="18"/>
                <w:szCs w:val="18"/>
              </w:rPr>
              <w:t>REL5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DB242C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242C">
              <w:rPr>
                <w:rFonts w:ascii="Times New Roman" w:hAnsi="Times New Roman" w:cs="Times New Roman"/>
                <w:sz w:val="18"/>
                <w:szCs w:val="18"/>
              </w:rPr>
              <w:t>EMO1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DB242C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242C">
              <w:rPr>
                <w:rFonts w:ascii="Times New Roman" w:hAnsi="Times New Roman" w:cs="Times New Roman"/>
                <w:sz w:val="18"/>
                <w:szCs w:val="18"/>
              </w:rPr>
              <w:t>EMO2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DB242C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242C">
              <w:rPr>
                <w:rFonts w:ascii="Times New Roman" w:hAnsi="Times New Roman" w:cs="Times New Roman"/>
                <w:sz w:val="18"/>
                <w:szCs w:val="18"/>
              </w:rPr>
              <w:t>EMO3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DB242C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242C">
              <w:rPr>
                <w:rFonts w:ascii="Times New Roman" w:hAnsi="Times New Roman" w:cs="Times New Roman"/>
                <w:sz w:val="18"/>
                <w:szCs w:val="18"/>
              </w:rPr>
              <w:t>EMO4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DB242C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242C">
              <w:rPr>
                <w:rFonts w:ascii="Times New Roman" w:hAnsi="Times New Roman" w:cs="Times New Roman"/>
                <w:sz w:val="18"/>
                <w:szCs w:val="18"/>
              </w:rPr>
              <w:t>EMO5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DB242C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242C">
              <w:rPr>
                <w:rFonts w:ascii="Times New Roman" w:hAnsi="Times New Roman" w:cs="Times New Roman"/>
                <w:sz w:val="18"/>
                <w:szCs w:val="18"/>
              </w:rPr>
              <w:t>DEP1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A0650" w:rsidRDefault="002A0650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DB242C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242C">
              <w:rPr>
                <w:rFonts w:ascii="Times New Roman" w:hAnsi="Times New Roman" w:cs="Times New Roman"/>
                <w:sz w:val="18"/>
                <w:szCs w:val="18"/>
              </w:rPr>
              <w:t>DEP2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DB242C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242C">
              <w:rPr>
                <w:rFonts w:ascii="Times New Roman" w:hAnsi="Times New Roman" w:cs="Times New Roman"/>
                <w:sz w:val="18"/>
                <w:szCs w:val="18"/>
              </w:rPr>
              <w:t>DEP3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DB242C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242C">
              <w:rPr>
                <w:rFonts w:ascii="Times New Roman" w:hAnsi="Times New Roman" w:cs="Times New Roman"/>
                <w:sz w:val="18"/>
                <w:szCs w:val="18"/>
              </w:rPr>
              <w:t>DEP4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DB242C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242C">
              <w:rPr>
                <w:rFonts w:ascii="Times New Roman" w:hAnsi="Times New Roman" w:cs="Times New Roman"/>
                <w:sz w:val="18"/>
                <w:szCs w:val="18"/>
              </w:rPr>
              <w:t>DEP5</w:t>
            </w:r>
          </w:p>
          <w:p w:rsidR="002C26B5" w:rsidRPr="00DB242C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6B5" w:rsidRDefault="002C26B5" w:rsidP="001649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 xml:space="preserve">I express feelings of connectedness when think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 xml:space="preserve"> myself in relation to the </w:t>
            </w:r>
            <w:r w:rsidR="00EB5BE1">
              <w:rPr>
                <w:rFonts w:ascii="Times New Roman" w:hAnsi="Times New Roman" w:cs="Times New Roman"/>
                <w:sz w:val="18"/>
                <w:szCs w:val="18"/>
              </w:rPr>
              <w:t>health app</w:t>
            </w:r>
          </w:p>
          <w:p w:rsidR="002C26B5" w:rsidRDefault="002C26B5" w:rsidP="001649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B5BE1" w:rsidRDefault="00EB5BE1" w:rsidP="001649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Default="002C26B5" w:rsidP="001649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5C49">
              <w:rPr>
                <w:rFonts w:ascii="Times New Roman" w:hAnsi="Times New Roman" w:cs="Times New Roman"/>
                <w:sz w:val="18"/>
                <w:szCs w:val="18"/>
              </w:rPr>
              <w:t xml:space="preserve">Thinking of myself in relation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="00EB5BE1">
              <w:rPr>
                <w:rFonts w:ascii="Times New Roman" w:hAnsi="Times New Roman" w:cs="Times New Roman"/>
                <w:sz w:val="18"/>
                <w:szCs w:val="18"/>
              </w:rPr>
              <w:t>health app</w:t>
            </w:r>
            <w:r w:rsidRPr="00AB5C49">
              <w:rPr>
                <w:rFonts w:ascii="Times New Roman" w:hAnsi="Times New Roman" w:cs="Times New Roman"/>
                <w:sz w:val="18"/>
                <w:szCs w:val="18"/>
              </w:rPr>
              <w:t>, I feel that I am close wi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he device</w:t>
            </w:r>
          </w:p>
          <w:p w:rsidR="002C26B5" w:rsidRDefault="002C26B5" w:rsidP="001649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B5BE1" w:rsidRDefault="00EB5BE1" w:rsidP="001649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4264BC" w:rsidRDefault="002C26B5" w:rsidP="001649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2DBA">
              <w:rPr>
                <w:rFonts w:ascii="Times New Roman" w:hAnsi="Times New Roman" w:cs="Times New Roman"/>
                <w:sz w:val="18"/>
                <w:szCs w:val="18"/>
              </w:rPr>
              <w:t xml:space="preserve">Thinking of myself in relation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="00EB5BE1">
              <w:rPr>
                <w:rFonts w:ascii="Times New Roman" w:hAnsi="Times New Roman" w:cs="Times New Roman"/>
                <w:sz w:val="18"/>
                <w:szCs w:val="18"/>
              </w:rPr>
              <w:t>health ap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 xml:space="preserve">I feel a strong sense of connec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ith the device</w:t>
            </w:r>
          </w:p>
          <w:p w:rsidR="002C26B5" w:rsidRDefault="002C26B5" w:rsidP="001649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4264BC" w:rsidRDefault="002C26B5" w:rsidP="001649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2DBA">
              <w:rPr>
                <w:rFonts w:ascii="Times New Roman" w:hAnsi="Times New Roman" w:cs="Times New Roman"/>
                <w:sz w:val="18"/>
                <w:szCs w:val="18"/>
              </w:rPr>
              <w:t xml:space="preserve">Thinking of myself in relation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="00EB5BE1">
              <w:rPr>
                <w:rFonts w:ascii="Times New Roman" w:hAnsi="Times New Roman" w:cs="Times New Roman"/>
                <w:sz w:val="18"/>
                <w:szCs w:val="18"/>
              </w:rPr>
              <w:t>health ap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 xml:space="preserve">I see myself linked wit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e d</w:t>
            </w: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>evice</w:t>
            </w:r>
          </w:p>
          <w:p w:rsidR="002C26B5" w:rsidRPr="004264BC" w:rsidRDefault="002C26B5" w:rsidP="001649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B5BE1" w:rsidRDefault="00EB5BE1" w:rsidP="001649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4264BC" w:rsidRDefault="002C26B5" w:rsidP="001649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 xml:space="preserve">Overall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012DBA">
              <w:rPr>
                <w:rFonts w:ascii="Times New Roman" w:hAnsi="Times New Roman" w:cs="Times New Roman"/>
                <w:sz w:val="18"/>
                <w:szCs w:val="18"/>
              </w:rPr>
              <w:t xml:space="preserve">hinking of myself in relation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="00EB5BE1">
              <w:rPr>
                <w:rFonts w:ascii="Times New Roman" w:hAnsi="Times New Roman" w:cs="Times New Roman"/>
                <w:sz w:val="18"/>
                <w:szCs w:val="18"/>
              </w:rPr>
              <w:t>health ap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 xml:space="preserve"> I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eel that</w:t>
            </w: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 xml:space="preserve"> my relatedness to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>evice to manage my health is high</w:t>
            </w:r>
          </w:p>
          <w:p w:rsidR="002C26B5" w:rsidRPr="004264BC" w:rsidRDefault="002C26B5" w:rsidP="001649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4264BC" w:rsidRDefault="002C26B5" w:rsidP="001649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2DBA">
              <w:rPr>
                <w:rFonts w:ascii="Times New Roman" w:hAnsi="Times New Roman" w:cs="Times New Roman"/>
                <w:sz w:val="18"/>
                <w:szCs w:val="18"/>
              </w:rPr>
              <w:t xml:space="preserve">Thinking of myself in relation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="00EB5BE1">
              <w:rPr>
                <w:rFonts w:ascii="Times New Roman" w:hAnsi="Times New Roman" w:cs="Times New Roman"/>
                <w:sz w:val="18"/>
                <w:szCs w:val="18"/>
              </w:rPr>
              <w:t>health ap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 xml:space="preserve">I feel an emotional attachment to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 xml:space="preserve">evice </w:t>
            </w:r>
          </w:p>
          <w:p w:rsidR="002C26B5" w:rsidRPr="004264BC" w:rsidRDefault="002C26B5" w:rsidP="001649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B5BE1" w:rsidRDefault="00EB5BE1" w:rsidP="001649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4264BC" w:rsidRDefault="002C26B5" w:rsidP="001649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2DBA">
              <w:rPr>
                <w:rFonts w:ascii="Times New Roman" w:hAnsi="Times New Roman" w:cs="Times New Roman"/>
                <w:sz w:val="18"/>
                <w:szCs w:val="18"/>
              </w:rPr>
              <w:t xml:space="preserve">Thinking of myself in relation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="00EB5BE1">
              <w:rPr>
                <w:rFonts w:ascii="Times New Roman" w:hAnsi="Times New Roman" w:cs="Times New Roman"/>
                <w:sz w:val="18"/>
                <w:szCs w:val="18"/>
              </w:rPr>
              <w:t>health ap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 xml:space="preserve">I feel enduring enthusiasm about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evice </w:t>
            </w:r>
          </w:p>
          <w:p w:rsidR="002C26B5" w:rsidRPr="004264BC" w:rsidRDefault="002C26B5" w:rsidP="001649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B5BE1" w:rsidRDefault="00EB5BE1" w:rsidP="001649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4264BC" w:rsidRDefault="002C26B5" w:rsidP="001649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2DBA">
              <w:rPr>
                <w:rFonts w:ascii="Times New Roman" w:hAnsi="Times New Roman" w:cs="Times New Roman"/>
                <w:sz w:val="18"/>
                <w:szCs w:val="18"/>
              </w:rPr>
              <w:t xml:space="preserve">Thinking of myself in relation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="00EB5BE1">
              <w:rPr>
                <w:rFonts w:ascii="Times New Roman" w:hAnsi="Times New Roman" w:cs="Times New Roman"/>
                <w:sz w:val="18"/>
                <w:szCs w:val="18"/>
              </w:rPr>
              <w:t>health ap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 xml:space="preserve">I express feelings of confidence in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evice </w:t>
            </w:r>
          </w:p>
          <w:p w:rsidR="002C26B5" w:rsidRDefault="002C26B5" w:rsidP="001649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Default="002C26B5" w:rsidP="001649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2DBA">
              <w:rPr>
                <w:rFonts w:ascii="Times New Roman" w:hAnsi="Times New Roman" w:cs="Times New Roman"/>
                <w:sz w:val="18"/>
                <w:szCs w:val="18"/>
              </w:rPr>
              <w:t xml:space="preserve">Thinking of myself in relation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="00EB5BE1">
              <w:rPr>
                <w:rFonts w:ascii="Times New Roman" w:hAnsi="Times New Roman" w:cs="Times New Roman"/>
                <w:sz w:val="18"/>
                <w:szCs w:val="18"/>
              </w:rPr>
              <w:t>health ap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 xml:space="preserve">I express feelings of energy </w:t>
            </w:r>
          </w:p>
          <w:p w:rsidR="002C26B5" w:rsidRPr="004264BC" w:rsidRDefault="002C26B5" w:rsidP="001649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4264BC" w:rsidRDefault="002C26B5" w:rsidP="001649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 xml:space="preserve">Overall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012DBA">
              <w:rPr>
                <w:rFonts w:ascii="Times New Roman" w:hAnsi="Times New Roman" w:cs="Times New Roman"/>
                <w:sz w:val="18"/>
                <w:szCs w:val="18"/>
              </w:rPr>
              <w:t xml:space="preserve">hinking of myself in relation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="00EB5BE1">
              <w:rPr>
                <w:rFonts w:ascii="Times New Roman" w:hAnsi="Times New Roman" w:cs="Times New Roman"/>
                <w:sz w:val="18"/>
                <w:szCs w:val="18"/>
              </w:rPr>
              <w:t>health ap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 xml:space="preserve"> I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eel that</w:t>
            </w: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 xml:space="preserve"> my emotional energy levels to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 xml:space="preserve">evic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e</w:t>
            </w: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 xml:space="preserve"> high</w:t>
            </w:r>
          </w:p>
          <w:p w:rsidR="002C26B5" w:rsidRDefault="002C26B5" w:rsidP="001649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Default="002C26B5" w:rsidP="001649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 xml:space="preserve">I express feelings of reliance when think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 xml:space="preserve"> myself in relation to the </w:t>
            </w:r>
            <w:r w:rsidR="00EB5BE1">
              <w:rPr>
                <w:rFonts w:ascii="Times New Roman" w:hAnsi="Times New Roman" w:cs="Times New Roman"/>
                <w:sz w:val="18"/>
                <w:szCs w:val="18"/>
              </w:rPr>
              <w:t>health app</w:t>
            </w:r>
            <w:r w:rsidR="00EB5BE1" w:rsidRPr="004264B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EB5BE1" w:rsidRPr="004264BC" w:rsidRDefault="00EB5BE1" w:rsidP="001649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B5BE1" w:rsidRDefault="00EB5BE1" w:rsidP="001649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Default="002C26B5" w:rsidP="001649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2DBA">
              <w:rPr>
                <w:rFonts w:ascii="Times New Roman" w:hAnsi="Times New Roman" w:cs="Times New Roman"/>
                <w:sz w:val="18"/>
                <w:szCs w:val="18"/>
              </w:rPr>
              <w:t xml:space="preserve">Thinking of myself in relation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="00EB5BE1">
              <w:rPr>
                <w:rFonts w:ascii="Times New Roman" w:hAnsi="Times New Roman" w:cs="Times New Roman"/>
                <w:sz w:val="18"/>
                <w:szCs w:val="18"/>
              </w:rPr>
              <w:t>health ap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 xml:space="preserve">I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eel a</w:t>
            </w: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 xml:space="preserve"> sense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ependence</w:t>
            </w: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 xml:space="preserve"> upon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evice</w:t>
            </w: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 xml:space="preserve"> to manage my healthcare </w:t>
            </w:r>
          </w:p>
          <w:p w:rsidR="002C26B5" w:rsidRPr="004264BC" w:rsidRDefault="002C26B5" w:rsidP="001649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4264BC" w:rsidRDefault="002C26B5" w:rsidP="001649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2DBA">
              <w:rPr>
                <w:rFonts w:ascii="Times New Roman" w:hAnsi="Times New Roman" w:cs="Times New Roman"/>
                <w:sz w:val="18"/>
                <w:szCs w:val="18"/>
              </w:rPr>
              <w:t xml:space="preserve">Thinking of myself in relation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="00EB5BE1">
              <w:rPr>
                <w:rFonts w:ascii="Times New Roman" w:hAnsi="Times New Roman" w:cs="Times New Roman"/>
                <w:sz w:val="18"/>
                <w:szCs w:val="18"/>
              </w:rPr>
              <w:t>health ap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 xml:space="preserve">I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eel that I can count </w:t>
            </w: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 xml:space="preserve">on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evice</w:t>
            </w: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 xml:space="preserve"> to monitor my health information</w:t>
            </w:r>
          </w:p>
          <w:p w:rsidR="002C26B5" w:rsidRPr="004264BC" w:rsidRDefault="002C26B5" w:rsidP="001649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4264BC" w:rsidRDefault="002C26B5" w:rsidP="001649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2DBA">
              <w:rPr>
                <w:rFonts w:ascii="Times New Roman" w:hAnsi="Times New Roman" w:cs="Times New Roman"/>
                <w:sz w:val="18"/>
                <w:szCs w:val="18"/>
              </w:rPr>
              <w:t xml:space="preserve">Thinking of myself in relation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="00EB5BE1">
              <w:rPr>
                <w:rFonts w:ascii="Times New Roman" w:hAnsi="Times New Roman" w:cs="Times New Roman"/>
                <w:sz w:val="18"/>
                <w:szCs w:val="18"/>
              </w:rPr>
              <w:t>health ap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 xml:space="preserve">I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eel that I need </w:t>
            </w: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>evice to control my health status</w:t>
            </w:r>
          </w:p>
          <w:p w:rsidR="002C26B5" w:rsidRPr="004264BC" w:rsidRDefault="002C26B5" w:rsidP="001649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DB242C" w:rsidRDefault="002C26B5" w:rsidP="001649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 xml:space="preserve">Overall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012DBA">
              <w:rPr>
                <w:rFonts w:ascii="Times New Roman" w:hAnsi="Times New Roman" w:cs="Times New Roman"/>
                <w:sz w:val="18"/>
                <w:szCs w:val="18"/>
              </w:rPr>
              <w:t xml:space="preserve">hinking of myself in relation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="00EB5BE1">
              <w:rPr>
                <w:rFonts w:ascii="Times New Roman" w:hAnsi="Times New Roman" w:cs="Times New Roman"/>
                <w:sz w:val="18"/>
                <w:szCs w:val="18"/>
              </w:rPr>
              <w:t>health ap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 xml:space="preserve">I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eel that</w:t>
            </w: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 xml:space="preserve"> my sense of reliance on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evice</w:t>
            </w: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 xml:space="preserve"> is high</w:t>
            </w:r>
          </w:p>
        </w:tc>
      </w:tr>
      <w:tr w:rsidR="002C26B5" w:rsidRPr="00DB242C" w:rsidTr="00EB5BE1">
        <w:trPr>
          <w:trHeight w:val="70"/>
        </w:trPr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</w:tcPr>
          <w:p w:rsidR="002C26B5" w:rsidRPr="00DB242C" w:rsidRDefault="00EB5BE1" w:rsidP="004649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erceived gamification mechanism  </w:t>
            </w:r>
          </w:p>
          <w:p w:rsidR="002C26B5" w:rsidRPr="00DB242C" w:rsidRDefault="002C26B5" w:rsidP="004649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</w:tcPr>
          <w:p w:rsidR="004E067B" w:rsidRDefault="00EB5BE1" w:rsidP="00EB5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67" w:type="dxa"/>
            <w:tcBorders>
              <w:left w:val="single" w:sz="4" w:space="0" w:color="auto"/>
              <w:right w:val="single" w:sz="4" w:space="0" w:color="auto"/>
            </w:tcBorders>
          </w:tcPr>
          <w:p w:rsidR="002C26B5" w:rsidRPr="00DB242C" w:rsidRDefault="00E90CEE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G</w:t>
            </w:r>
            <w:r w:rsidR="00EB5BE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DB242C" w:rsidRDefault="00E90CEE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G</w:t>
            </w:r>
            <w:r w:rsidR="00EB5BE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B5BE1" w:rsidRDefault="00EB5BE1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Default="00E90CEE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G</w:t>
            </w:r>
            <w:r w:rsidR="00EB5BE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2A0650" w:rsidRDefault="002A0650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B5BE1" w:rsidRDefault="00EB5BE1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Default="00E90CEE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G</w:t>
            </w:r>
            <w:r w:rsidR="00EB5BE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EB5BE1" w:rsidRDefault="00EB5BE1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Default="00E90CEE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G</w:t>
            </w:r>
            <w:r w:rsidR="00EB5BE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:rsidR="00EB5BE1" w:rsidRDefault="00EB5BE1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DB242C" w:rsidRDefault="00E90CEE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G</w:t>
            </w:r>
            <w:r w:rsidR="00EB5BE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:rsidR="002C26B5" w:rsidRPr="00DB242C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9" w:type="dxa"/>
            <w:tcBorders>
              <w:left w:val="single" w:sz="4" w:space="0" w:color="auto"/>
              <w:right w:val="single" w:sz="4" w:space="0" w:color="auto"/>
            </w:tcBorders>
          </w:tcPr>
          <w:p w:rsidR="002C26B5" w:rsidRDefault="00EB5BE1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 think</w:t>
            </w:r>
            <w:r w:rsidRPr="00EB5BE1">
              <w:rPr>
                <w:rFonts w:ascii="Times New Roman" w:hAnsi="Times New Roman" w:cs="Times New Roman"/>
                <w:sz w:val="18"/>
                <w:szCs w:val="18"/>
              </w:rPr>
              <w:t xml:space="preserve"> that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ealth app</w:t>
            </w:r>
            <w:r w:rsidRPr="00EB5BE1">
              <w:rPr>
                <w:rFonts w:ascii="Times New Roman" w:hAnsi="Times New Roman" w:cs="Times New Roman"/>
                <w:sz w:val="18"/>
                <w:szCs w:val="18"/>
              </w:rPr>
              <w:t xml:space="preserve"> has badges to identify and reward individual achievements</w:t>
            </w:r>
            <w:r w:rsidR="002C26B5" w:rsidRPr="0028487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Default="00EB5BE1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 believe</w:t>
            </w:r>
            <w:r w:rsidRPr="00EB5BE1">
              <w:rPr>
                <w:rFonts w:ascii="Times New Roman" w:hAnsi="Times New Roman" w:cs="Times New Roman"/>
                <w:sz w:val="18"/>
                <w:szCs w:val="18"/>
              </w:rPr>
              <w:t xml:space="preserve">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ealth app</w:t>
            </w:r>
            <w:r w:rsidRPr="00EB5BE1">
              <w:rPr>
                <w:rFonts w:ascii="Times New Roman" w:hAnsi="Times New Roman" w:cs="Times New Roman"/>
                <w:sz w:val="18"/>
                <w:szCs w:val="18"/>
              </w:rPr>
              <w:t xml:space="preserve"> has leaderboards to rank individual user progress and achievements as compared to other peers</w:t>
            </w:r>
          </w:p>
          <w:p w:rsidR="002A0650" w:rsidRDefault="002A0650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B5BE1" w:rsidRDefault="00EB5BE1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 think</w:t>
            </w:r>
            <w:r w:rsidRPr="00EB5BE1">
              <w:rPr>
                <w:rFonts w:ascii="Times New Roman" w:hAnsi="Times New Roman" w:cs="Times New Roman"/>
                <w:sz w:val="18"/>
                <w:szCs w:val="18"/>
              </w:rPr>
              <w:t xml:space="preserve"> that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ealth app</w:t>
            </w:r>
            <w:r w:rsidRPr="00EB5BE1">
              <w:rPr>
                <w:rFonts w:ascii="Times New Roman" w:hAnsi="Times New Roman" w:cs="Times New Roman"/>
                <w:sz w:val="18"/>
                <w:szCs w:val="18"/>
              </w:rPr>
              <w:t xml:space="preserve"> ha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 </w:t>
            </w:r>
            <w:r w:rsidRPr="00EB5BE1">
              <w:rPr>
                <w:rFonts w:ascii="Times New Roman" w:hAnsi="Times New Roman" w:cs="Times New Roman"/>
                <w:sz w:val="18"/>
                <w:szCs w:val="18"/>
              </w:rPr>
              <w:t>points and levels mechanism to earn points for completing different levels</w:t>
            </w:r>
          </w:p>
          <w:p w:rsidR="00EB5BE1" w:rsidRDefault="00EB5BE1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Default="00EB5BE1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 believe</w:t>
            </w:r>
            <w:r w:rsidRPr="00EB5BE1">
              <w:rPr>
                <w:rFonts w:ascii="Times New Roman" w:hAnsi="Times New Roman" w:cs="Times New Roman"/>
                <w:sz w:val="18"/>
                <w:szCs w:val="18"/>
              </w:rPr>
              <w:t xml:space="preserve"> that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ealth app</w:t>
            </w:r>
            <w:r w:rsidRPr="00EB5BE1">
              <w:rPr>
                <w:rFonts w:ascii="Times New Roman" w:hAnsi="Times New Roman" w:cs="Times New Roman"/>
                <w:sz w:val="18"/>
                <w:szCs w:val="18"/>
              </w:rPr>
              <w:t xml:space="preserve"> has challenges and quests through competition</w:t>
            </w:r>
          </w:p>
          <w:p w:rsidR="00EB5BE1" w:rsidRDefault="00EB5BE1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Default="00EB5BE1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 think</w:t>
            </w:r>
            <w:r w:rsidRPr="00EB5BE1">
              <w:rPr>
                <w:rFonts w:ascii="Times New Roman" w:hAnsi="Times New Roman" w:cs="Times New Roman"/>
                <w:sz w:val="18"/>
                <w:szCs w:val="18"/>
              </w:rPr>
              <w:t xml:space="preserve"> that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ealth app</w:t>
            </w:r>
            <w:r w:rsidRPr="00EB5BE1">
              <w:rPr>
                <w:rFonts w:ascii="Times New Roman" w:hAnsi="Times New Roman" w:cs="Times New Roman"/>
                <w:sz w:val="18"/>
                <w:szCs w:val="18"/>
              </w:rPr>
              <w:t xml:space="preserve"> tells me what I have accomplished lately through feedback</w:t>
            </w:r>
          </w:p>
          <w:p w:rsidR="00EB5BE1" w:rsidRDefault="00EB5BE1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Default="00EB5BE1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 believe</w:t>
            </w:r>
            <w:r w:rsidRPr="00EB5BE1">
              <w:rPr>
                <w:rFonts w:ascii="Times New Roman" w:hAnsi="Times New Roman" w:cs="Times New Roman"/>
                <w:sz w:val="18"/>
                <w:szCs w:val="18"/>
              </w:rPr>
              <w:t xml:space="preserve">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ealth app</w:t>
            </w:r>
            <w:r w:rsidRPr="00EB5BE1">
              <w:rPr>
                <w:rFonts w:ascii="Times New Roman" w:hAnsi="Times New Roman" w:cs="Times New Roman"/>
                <w:sz w:val="18"/>
                <w:szCs w:val="18"/>
              </w:rPr>
              <w:t xml:space="preserve"> has social engagement loops through social media profiles</w:t>
            </w:r>
          </w:p>
          <w:p w:rsidR="002C26B5" w:rsidRPr="00DB242C" w:rsidRDefault="002C26B5" w:rsidP="009D6C2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C26B5" w:rsidRPr="00DB242C" w:rsidTr="002C26B5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28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281" w:rsidRPr="00DE34D9" w:rsidRDefault="00656281" w:rsidP="00656281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DE34D9">
              <w:rPr>
                <w:rFonts w:ascii="Times New Roman" w:hAnsi="Times New Roman" w:cs="Times New Roman"/>
                <w:sz w:val="16"/>
                <w:szCs w:val="18"/>
              </w:rPr>
              <w:lastRenderedPageBreak/>
              <w:t>Continued intention to use the app</w:t>
            </w:r>
          </w:p>
          <w:p w:rsidR="002C26B5" w:rsidRPr="005C675B" w:rsidRDefault="002C26B5" w:rsidP="0046499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6B5" w:rsidRPr="00DB242C" w:rsidRDefault="00F107C7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6B5" w:rsidRPr="00DB242C" w:rsidRDefault="00656281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U</w:t>
            </w:r>
            <w:r w:rsidR="002C26B5" w:rsidRPr="00DB242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DB242C" w:rsidRDefault="00656281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U</w:t>
            </w:r>
            <w:r w:rsidR="002C26B5" w:rsidRPr="00DB242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Default="00656281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U</w:t>
            </w:r>
            <w:r w:rsidR="002C26B5" w:rsidRPr="00DB242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DB242C" w:rsidRDefault="00656281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U</w:t>
            </w:r>
            <w:bookmarkStart w:id="0" w:name="_GoBack"/>
            <w:bookmarkEnd w:id="0"/>
            <w:r w:rsidR="002C26B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6B5" w:rsidRDefault="00656281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56281">
              <w:rPr>
                <w:rFonts w:ascii="Times New Roman" w:hAnsi="Times New Roman" w:cs="Times New Roman"/>
                <w:sz w:val="18"/>
                <w:szCs w:val="18"/>
              </w:rPr>
              <w:t>I intend to continue using the health app.</w:t>
            </w:r>
          </w:p>
          <w:p w:rsidR="00656281" w:rsidRDefault="00656281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Default="00656281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56281">
              <w:rPr>
                <w:rFonts w:ascii="Times New Roman" w:hAnsi="Times New Roman" w:cs="Times New Roman"/>
                <w:sz w:val="18"/>
                <w:szCs w:val="18"/>
              </w:rPr>
              <w:t>I want to continue using the health app rather than discontinu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t</w:t>
            </w:r>
            <w:r w:rsidRPr="0065628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:rsidR="00656281" w:rsidRDefault="00656281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Default="00656281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56281">
              <w:rPr>
                <w:rFonts w:ascii="Times New Roman" w:hAnsi="Times New Roman" w:cs="Times New Roman"/>
                <w:sz w:val="18"/>
                <w:szCs w:val="18"/>
              </w:rPr>
              <w:t>I predict I will continue using the health app.</w:t>
            </w:r>
          </w:p>
          <w:p w:rsidR="00656281" w:rsidRDefault="00656281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DB242C" w:rsidRDefault="00656281" w:rsidP="00B34E9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56281">
              <w:rPr>
                <w:rFonts w:ascii="Times New Roman" w:hAnsi="Times New Roman" w:cs="Times New Roman"/>
                <w:sz w:val="18"/>
                <w:szCs w:val="18"/>
              </w:rPr>
              <w:t>I plan to continue using the health app.</w:t>
            </w:r>
          </w:p>
        </w:tc>
      </w:tr>
      <w:tr w:rsidR="002C26B5" w:rsidRPr="00DB242C" w:rsidTr="002C26B5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28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281" w:rsidRPr="00DE34D9" w:rsidRDefault="00656281" w:rsidP="00656281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DE34D9">
              <w:rPr>
                <w:rFonts w:ascii="Times New Roman" w:hAnsi="Times New Roman" w:cs="Times New Roman"/>
                <w:sz w:val="16"/>
                <w:szCs w:val="18"/>
              </w:rPr>
              <w:t xml:space="preserve">Information sharing tendency </w:t>
            </w:r>
          </w:p>
          <w:p w:rsidR="002C26B5" w:rsidRPr="00DB242C" w:rsidRDefault="002C26B5" w:rsidP="004649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6B5" w:rsidRPr="00DB242C" w:rsidRDefault="00F107C7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6B5" w:rsidRPr="00DB242C" w:rsidRDefault="00656281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T</w:t>
            </w:r>
            <w:r w:rsidR="002C26B5" w:rsidRPr="00DB242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DB242C" w:rsidRDefault="00656281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T</w:t>
            </w:r>
            <w:r w:rsidR="002C26B5" w:rsidRPr="00DB242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DB242C" w:rsidRDefault="00656281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T</w:t>
            </w:r>
            <w:r w:rsidR="002C26B5" w:rsidRPr="00DB242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DB242C" w:rsidRDefault="00656281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T</w:t>
            </w:r>
            <w:r w:rsidR="002C26B5" w:rsidRPr="00DB242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6B5" w:rsidRDefault="00656281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56281">
              <w:rPr>
                <w:rFonts w:ascii="Times New Roman" w:hAnsi="Times New Roman" w:cs="Times New Roman"/>
                <w:sz w:val="18"/>
                <w:szCs w:val="18"/>
              </w:rPr>
              <w:t>I am very likely to reveal my health information in the health app</w:t>
            </w:r>
          </w:p>
          <w:p w:rsidR="00656281" w:rsidRDefault="00656281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Default="00656281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56281">
              <w:rPr>
                <w:rFonts w:ascii="Times New Roman" w:hAnsi="Times New Roman" w:cs="Times New Roman"/>
                <w:sz w:val="18"/>
                <w:szCs w:val="18"/>
              </w:rPr>
              <w:t xml:space="preserve">I am willing to disclose my health information </w:t>
            </w:r>
            <w:r w:rsidR="00FF5AC4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 w:rsidRPr="00656281">
              <w:rPr>
                <w:rFonts w:ascii="Times New Roman" w:hAnsi="Times New Roman" w:cs="Times New Roman"/>
                <w:sz w:val="18"/>
                <w:szCs w:val="18"/>
              </w:rPr>
              <w:t xml:space="preserve"> others through the health app</w:t>
            </w:r>
          </w:p>
          <w:p w:rsidR="00656281" w:rsidRDefault="00656281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Default="00656281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56281">
              <w:rPr>
                <w:rFonts w:ascii="Times New Roman" w:hAnsi="Times New Roman" w:cs="Times New Roman"/>
                <w:sz w:val="18"/>
                <w:szCs w:val="18"/>
              </w:rPr>
              <w:t>In the future, I am willing to provide my personal information to others who use the health  app</w:t>
            </w:r>
          </w:p>
          <w:p w:rsidR="00656281" w:rsidRPr="00A071EF" w:rsidRDefault="00656281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A071EF" w:rsidRDefault="00656281" w:rsidP="00577F7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6281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="00577F79">
              <w:rPr>
                <w:rFonts w:ascii="Times New Roman" w:hAnsi="Times New Roman" w:cs="Times New Roman"/>
                <w:sz w:val="18"/>
                <w:szCs w:val="18"/>
              </w:rPr>
              <w:t xml:space="preserve"> will probably</w:t>
            </w:r>
            <w:r w:rsidRPr="00656281">
              <w:rPr>
                <w:rFonts w:ascii="Times New Roman" w:hAnsi="Times New Roman" w:cs="Times New Roman"/>
                <w:sz w:val="18"/>
                <w:szCs w:val="18"/>
              </w:rPr>
              <w:t xml:space="preserve"> release my health information to the health app</w:t>
            </w:r>
          </w:p>
        </w:tc>
      </w:tr>
    </w:tbl>
    <w:p w:rsidR="00AB326E" w:rsidRDefault="00AB326E" w:rsidP="00B17E3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B40D6" w:rsidRPr="00B17E39" w:rsidRDefault="005740FB" w:rsidP="00B17E39">
      <w:pPr>
        <w:jc w:val="both"/>
        <w:rPr>
          <w:rFonts w:ascii="Times New Roman" w:hAnsi="Times New Roman" w:cs="Times New Roman"/>
          <w:sz w:val="24"/>
          <w:szCs w:val="24"/>
        </w:rPr>
      </w:pPr>
      <w:r w:rsidRPr="00B17E39">
        <w:rPr>
          <w:rFonts w:ascii="Times New Roman" w:hAnsi="Times New Roman" w:cs="Times New Roman"/>
          <w:sz w:val="24"/>
          <w:szCs w:val="24"/>
        </w:rPr>
        <w:t xml:space="preserve">ALL items were measured on a 1 = Strongly Disagree, </w:t>
      </w:r>
      <w:r w:rsidR="006D037F" w:rsidRPr="00B17E39">
        <w:rPr>
          <w:rFonts w:ascii="Times New Roman" w:hAnsi="Times New Roman" w:cs="Times New Roman"/>
          <w:sz w:val="24"/>
          <w:szCs w:val="24"/>
        </w:rPr>
        <w:t>5</w:t>
      </w:r>
      <w:r w:rsidRPr="00B17E39">
        <w:rPr>
          <w:rFonts w:ascii="Times New Roman" w:hAnsi="Times New Roman" w:cs="Times New Roman"/>
          <w:sz w:val="24"/>
          <w:szCs w:val="24"/>
        </w:rPr>
        <w:t xml:space="preserve"> = Strongly Agree </w:t>
      </w:r>
      <w:r w:rsidR="0027152F" w:rsidRPr="00B17E39">
        <w:rPr>
          <w:rFonts w:ascii="Times New Roman" w:hAnsi="Times New Roman" w:cs="Times New Roman"/>
          <w:sz w:val="24"/>
          <w:szCs w:val="24"/>
        </w:rPr>
        <w:t>Likert scale</w:t>
      </w:r>
      <w:r w:rsidRPr="00B17E39">
        <w:rPr>
          <w:rFonts w:ascii="Times New Roman" w:hAnsi="Times New Roman" w:cs="Times New Roman"/>
          <w:sz w:val="24"/>
          <w:szCs w:val="24"/>
        </w:rPr>
        <w:t>.</w:t>
      </w:r>
    </w:p>
    <w:p w:rsidR="00AA4094" w:rsidRPr="007E7EB7" w:rsidRDefault="007E7EB7" w:rsidP="007E7EB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AA4094" w:rsidRPr="007E7E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IwMTY1MjUxMLcwt7RQ0lEKTi0uzszPAykwNKoFADHUJzEtAAAA"/>
  </w:docVars>
  <w:rsids>
    <w:rsidRoot w:val="004B40D6"/>
    <w:rsid w:val="00000BFB"/>
    <w:rsid w:val="0005489E"/>
    <w:rsid w:val="00084788"/>
    <w:rsid w:val="000B28DC"/>
    <w:rsid w:val="000C7DB8"/>
    <w:rsid w:val="000E3B4B"/>
    <w:rsid w:val="00124CC4"/>
    <w:rsid w:val="001378ED"/>
    <w:rsid w:val="00140B6F"/>
    <w:rsid w:val="0016490E"/>
    <w:rsid w:val="00184A20"/>
    <w:rsid w:val="001B70EE"/>
    <w:rsid w:val="002661D6"/>
    <w:rsid w:val="0027152F"/>
    <w:rsid w:val="00284876"/>
    <w:rsid w:val="002A0650"/>
    <w:rsid w:val="002C26B5"/>
    <w:rsid w:val="003251CD"/>
    <w:rsid w:val="003462A1"/>
    <w:rsid w:val="003A102D"/>
    <w:rsid w:val="003A57F1"/>
    <w:rsid w:val="003B76D8"/>
    <w:rsid w:val="00432F2D"/>
    <w:rsid w:val="00447F3D"/>
    <w:rsid w:val="0045294E"/>
    <w:rsid w:val="00471475"/>
    <w:rsid w:val="00490433"/>
    <w:rsid w:val="004B40D6"/>
    <w:rsid w:val="004D0AEE"/>
    <w:rsid w:val="004E067B"/>
    <w:rsid w:val="004F7F2D"/>
    <w:rsid w:val="005127F9"/>
    <w:rsid w:val="00520A3C"/>
    <w:rsid w:val="00544730"/>
    <w:rsid w:val="005510C0"/>
    <w:rsid w:val="0057375C"/>
    <w:rsid w:val="005740FB"/>
    <w:rsid w:val="00577F79"/>
    <w:rsid w:val="005829C7"/>
    <w:rsid w:val="00583037"/>
    <w:rsid w:val="005C675B"/>
    <w:rsid w:val="0061681B"/>
    <w:rsid w:val="00645D3E"/>
    <w:rsid w:val="00656281"/>
    <w:rsid w:val="00663610"/>
    <w:rsid w:val="006A5DB6"/>
    <w:rsid w:val="006D037F"/>
    <w:rsid w:val="006D336D"/>
    <w:rsid w:val="0071632B"/>
    <w:rsid w:val="00761BB7"/>
    <w:rsid w:val="00792DCB"/>
    <w:rsid w:val="0079408A"/>
    <w:rsid w:val="007A7ED1"/>
    <w:rsid w:val="007E7EB7"/>
    <w:rsid w:val="00806C20"/>
    <w:rsid w:val="00891F7C"/>
    <w:rsid w:val="009278CF"/>
    <w:rsid w:val="00990CED"/>
    <w:rsid w:val="009D1CDC"/>
    <w:rsid w:val="009D3449"/>
    <w:rsid w:val="009D3AA1"/>
    <w:rsid w:val="009D6C25"/>
    <w:rsid w:val="00A071EF"/>
    <w:rsid w:val="00A42754"/>
    <w:rsid w:val="00AA4094"/>
    <w:rsid w:val="00AB326E"/>
    <w:rsid w:val="00AD3C9F"/>
    <w:rsid w:val="00B06FB1"/>
    <w:rsid w:val="00B075A3"/>
    <w:rsid w:val="00B17E39"/>
    <w:rsid w:val="00B34E92"/>
    <w:rsid w:val="00B65FF0"/>
    <w:rsid w:val="00B748B3"/>
    <w:rsid w:val="00BA48BC"/>
    <w:rsid w:val="00C06BF5"/>
    <w:rsid w:val="00C13B08"/>
    <w:rsid w:val="00C34A54"/>
    <w:rsid w:val="00C472E7"/>
    <w:rsid w:val="00C526F2"/>
    <w:rsid w:val="00C56F3C"/>
    <w:rsid w:val="00CD169F"/>
    <w:rsid w:val="00D43AE0"/>
    <w:rsid w:val="00DA152C"/>
    <w:rsid w:val="00DC21B4"/>
    <w:rsid w:val="00DC5E3F"/>
    <w:rsid w:val="00DD7DDC"/>
    <w:rsid w:val="00E049D2"/>
    <w:rsid w:val="00E1598F"/>
    <w:rsid w:val="00E269BC"/>
    <w:rsid w:val="00E90CEE"/>
    <w:rsid w:val="00EB5BE1"/>
    <w:rsid w:val="00ED5B0D"/>
    <w:rsid w:val="00EE3B03"/>
    <w:rsid w:val="00F002CF"/>
    <w:rsid w:val="00F107C7"/>
    <w:rsid w:val="00F1747B"/>
    <w:rsid w:val="00F619D8"/>
    <w:rsid w:val="00FB1212"/>
    <w:rsid w:val="00FD5140"/>
    <w:rsid w:val="00FE5EC7"/>
    <w:rsid w:val="00FF07CA"/>
    <w:rsid w:val="00FF5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38C11"/>
  <w15:chartTrackingRefBased/>
  <w15:docId w15:val="{81FC8446-402E-4D72-82B1-018A9DFBB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40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40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E7E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7E7E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5953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1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8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2</Pages>
  <Words>474</Words>
  <Characters>270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uyan Esmaeil Zadeh</dc:creator>
  <cp:keywords/>
  <dc:description/>
  <cp:lastModifiedBy>Pouyan Esmaeil Zadeh</cp:lastModifiedBy>
  <cp:revision>102</cp:revision>
  <dcterms:created xsi:type="dcterms:W3CDTF">2019-10-04T14:26:00Z</dcterms:created>
  <dcterms:modified xsi:type="dcterms:W3CDTF">2021-04-19T22:01:00Z</dcterms:modified>
</cp:coreProperties>
</file>